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2FCFD6" w14:textId="77777777" w:rsidR="005B7667" w:rsidRDefault="005B7667"/>
    <w:p w14:paraId="331C699E" w14:textId="77777777" w:rsidR="005B7667" w:rsidRDefault="003717C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lus-table </w:t>
      </w: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The number of the different maternal near miss among mothers wh</w:t>
      </w:r>
      <w:r>
        <w:rPr>
          <w:rFonts w:ascii="Times New Roman" w:hAnsi="Times New Roman" w:cs="Times New Roman" w:hint="eastAsia"/>
        </w:rPr>
        <w:t xml:space="preserve">o </w:t>
      </w:r>
      <w:r>
        <w:rPr>
          <w:rFonts w:ascii="Times New Roman" w:hAnsi="Times New Roman" w:cs="Times New Roman" w:hint="eastAsia"/>
          <w:szCs w:val="21"/>
        </w:rPr>
        <w:t>delivered</w:t>
      </w:r>
      <w:r>
        <w:rPr>
          <w:rFonts w:ascii="Times New Roman" w:hAnsi="Times New Roman" w:cs="Times New Roman" w:hint="eastAsia"/>
        </w:rPr>
        <w:t xml:space="preserve"> stillbirt</w:t>
      </w:r>
      <w:r>
        <w:rPr>
          <w:rFonts w:ascii="Times New Roman" w:hAnsi="Times New Roman" w:cs="Times New Roman" w:hint="eastAsia"/>
        </w:rPr>
        <w:t>hs among different birth policy periods in Hunan province, China.</w:t>
      </w:r>
    </w:p>
    <w:tbl>
      <w:tblPr>
        <w:tblW w:w="14076" w:type="dxa"/>
        <w:tblInd w:w="98" w:type="dxa"/>
        <w:tblLook w:val="04A0" w:firstRow="1" w:lastRow="0" w:firstColumn="1" w:lastColumn="0" w:noHBand="0" w:noVBand="1"/>
      </w:tblPr>
      <w:tblGrid>
        <w:gridCol w:w="1111"/>
        <w:gridCol w:w="1395"/>
        <w:gridCol w:w="1168"/>
        <w:gridCol w:w="1395"/>
        <w:gridCol w:w="1168"/>
        <w:gridCol w:w="1470"/>
        <w:gridCol w:w="1243"/>
        <w:gridCol w:w="1395"/>
        <w:gridCol w:w="1168"/>
        <w:gridCol w:w="1395"/>
        <w:gridCol w:w="1168"/>
      </w:tblGrid>
      <w:tr w:rsidR="005B7667" w14:paraId="25F70368" w14:textId="77777777">
        <w:trPr>
          <w:trHeight w:val="280"/>
        </w:trPr>
        <w:tc>
          <w:tcPr>
            <w:tcW w:w="12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089C4E" w14:textId="77777777" w:rsidR="005B7667" w:rsidRDefault="003717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ariables</w:t>
            </w:r>
          </w:p>
        </w:tc>
        <w:tc>
          <w:tcPr>
            <w:tcW w:w="2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D92981" w14:textId="77777777" w:rsidR="005B7667" w:rsidRDefault="003717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ne-child policy period</w:t>
            </w:r>
          </w:p>
        </w:tc>
        <w:tc>
          <w:tcPr>
            <w:tcW w:w="2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0F9B6E" w14:textId="77777777" w:rsidR="005B7667" w:rsidRDefault="003717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rtial two-child policy period</w:t>
            </w:r>
          </w:p>
        </w:tc>
        <w:tc>
          <w:tcPr>
            <w:tcW w:w="2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545EA8" w14:textId="77777777" w:rsidR="005B7667" w:rsidRDefault="003717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Universal two-child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licy period</w:t>
            </w:r>
          </w:p>
        </w:tc>
        <w:tc>
          <w:tcPr>
            <w:tcW w:w="2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CD5364" w14:textId="77777777" w:rsidR="005B7667" w:rsidRDefault="003717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iversal three-child policy period</w:t>
            </w:r>
          </w:p>
        </w:tc>
        <w:tc>
          <w:tcPr>
            <w:tcW w:w="2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BF65EA" w14:textId="77777777" w:rsidR="005B7667" w:rsidRDefault="003717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otal</w:t>
            </w:r>
          </w:p>
        </w:tc>
      </w:tr>
      <w:tr w:rsidR="005B7667" w14:paraId="276B4B0F" w14:textId="77777777">
        <w:trPr>
          <w:trHeight w:val="280"/>
        </w:trPr>
        <w:tc>
          <w:tcPr>
            <w:tcW w:w="128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5B88EFF" w14:textId="77777777" w:rsidR="005B7667" w:rsidRDefault="005B7667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B77886" w14:textId="77777777" w:rsidR="005B7667" w:rsidRDefault="003717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ive births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0015BC" w14:textId="77777777" w:rsidR="005B7667" w:rsidRDefault="003717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tillbirth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9B7054" w14:textId="77777777" w:rsidR="005B7667" w:rsidRDefault="003717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ive births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BACE38" w14:textId="77777777" w:rsidR="005B7667" w:rsidRDefault="003717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tillbirths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B7656C" w14:textId="77777777" w:rsidR="005B7667" w:rsidRDefault="003717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ive births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11745D" w14:textId="77777777" w:rsidR="005B7667" w:rsidRDefault="003717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tillbirth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24BC63" w14:textId="77777777" w:rsidR="005B7667" w:rsidRDefault="003717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ive births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ACAFB8" w14:textId="77777777" w:rsidR="005B7667" w:rsidRDefault="003717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tillbirth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350440" w14:textId="77777777" w:rsidR="005B7667" w:rsidRDefault="003717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ive births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4CF130" w14:textId="77777777" w:rsidR="005B7667" w:rsidRDefault="003717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tillbirths</w:t>
            </w:r>
          </w:p>
        </w:tc>
      </w:tr>
      <w:tr w:rsidR="005B7667" w14:paraId="7BBCAB15" w14:textId="77777777">
        <w:trPr>
          <w:trHeight w:val="460"/>
        </w:trPr>
        <w:tc>
          <w:tcPr>
            <w:tcW w:w="128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93B112" w14:textId="77777777" w:rsidR="005B7667" w:rsidRDefault="005B7667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133A00" w14:textId="77777777" w:rsidR="005B7667" w:rsidRDefault="003717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N=44105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98.87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D8F565" w14:textId="77777777" w:rsidR="005B7667" w:rsidRDefault="003717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N=498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1.13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837065" w14:textId="77777777" w:rsidR="005B7667" w:rsidRDefault="003717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N=82036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99.10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53B924" w14:textId="77777777" w:rsidR="005B7667" w:rsidRDefault="003717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N=739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0.90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ABF535" w14:textId="77777777" w:rsidR="005B7667" w:rsidRDefault="003717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N=250807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99.38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0F637B" w14:textId="77777777" w:rsidR="005B7667" w:rsidRDefault="003717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N=1548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0.62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E32F60" w14:textId="77777777" w:rsidR="005B7667" w:rsidRDefault="003717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N=78435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99.45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9C81D2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N=432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0.55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F92DF0" w14:textId="77777777" w:rsidR="005B7667" w:rsidRDefault="003717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N=78435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99.45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42540A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N=432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0.55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</w:tr>
      <w:tr w:rsidR="005B7667" w14:paraId="318082BD" w14:textId="77777777">
        <w:trPr>
          <w:trHeight w:val="300"/>
        </w:trPr>
        <w:tc>
          <w:tcPr>
            <w:tcW w:w="14076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86E1FC" w14:textId="77777777" w:rsidR="005B7667" w:rsidRDefault="003717C5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vere preeclampsia</w:t>
            </w:r>
          </w:p>
        </w:tc>
      </w:tr>
      <w:tr w:rsidR="005B7667" w14:paraId="149EAA8B" w14:textId="77777777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0C045E0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A49A397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508(99.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D480700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4(1.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AAE3807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0321(99.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DD3BBE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69(0.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ECB8BA9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6379(99.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9E6DEF2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06(0.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BC16C5A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7073(99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66404E8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5(0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6337B27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6281 (98.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845B153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84 (89.6)</w:t>
            </w:r>
          </w:p>
        </w:tc>
      </w:tr>
      <w:tr w:rsidR="005B7667" w14:paraId="238EC219" w14:textId="77777777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31C58E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F7AB1D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97(95.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A04D047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4(5.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632B371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15(96.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1B2D77A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0(3.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8582F88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28(96.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B5E8C81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2(3.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9F8CC7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98(97.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A6DD17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(2.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21DFA13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38 (2.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C1407D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3 (10.4)</w:t>
            </w:r>
          </w:p>
        </w:tc>
      </w:tr>
      <w:tr w:rsidR="005B7667" w14:paraId="48CEFCCA" w14:textId="77777777">
        <w:trPr>
          <w:trHeight w:val="300"/>
        </w:trPr>
        <w:tc>
          <w:tcPr>
            <w:tcW w:w="14076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29B6E3" w14:textId="77777777" w:rsidR="005B7667" w:rsidRDefault="003717C5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clampsia</w:t>
            </w:r>
          </w:p>
        </w:tc>
      </w:tr>
      <w:tr w:rsidR="005B7667" w14:paraId="48902ACD" w14:textId="77777777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64AD7FC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4C613AB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041(98.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894A41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96(1.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79CB564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2010(99.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DF011C9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37(0.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E966E59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0755(99.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9BCA0D9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47(0.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EA23939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8465(99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48321F2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2(0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3C448FF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5271 (100.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4FD0B0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12 (99.8)</w:t>
            </w:r>
          </w:p>
        </w:tc>
      </w:tr>
      <w:tr w:rsidR="005B7667" w14:paraId="6E41A67D" w14:textId="77777777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DF3D5C1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176EE8A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4(97.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75F681D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(3.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2E8643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(92.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CEC41C0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(7.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537F22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2(98.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E3E2BE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(1.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6826E82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(100.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6EE845F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(0.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0446A7D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8 (0.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17791E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 (0.2)</w:t>
            </w:r>
          </w:p>
        </w:tc>
      </w:tr>
      <w:tr w:rsidR="005B7667" w14:paraId="013C74A3" w14:textId="77777777">
        <w:trPr>
          <w:trHeight w:val="300"/>
        </w:trPr>
        <w:tc>
          <w:tcPr>
            <w:tcW w:w="14076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8F81C46" w14:textId="77777777" w:rsidR="005B7667" w:rsidRDefault="003717C5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egnancy with chronic hypertension</w:t>
            </w:r>
          </w:p>
        </w:tc>
      </w:tr>
      <w:tr w:rsidR="005B7667" w14:paraId="577D1022" w14:textId="77777777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C5C6007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C30BD8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800(98.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F36E8B9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7(1.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7A32C89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1586(99.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B0C7EFA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19(0.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CDEC4E1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8806(99.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462086D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16(0.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C1C1C82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7448(99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E712DFE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5(0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AEB5456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1640 (99.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543C6E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37 (97.5)</w:t>
            </w:r>
          </w:p>
        </w:tc>
      </w:tr>
      <w:tr w:rsidR="005B7667" w14:paraId="1072CC47" w14:textId="77777777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91AF8F6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484433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4(96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808B598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(3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07ECDA6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0(95.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2826081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(4.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007B478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01(98.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9BDF052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(1.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D2A1BF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23(98.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167367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(1.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FBBCB70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78 (0.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16CFBD4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0 (2.5)</w:t>
            </w:r>
          </w:p>
        </w:tc>
      </w:tr>
      <w:tr w:rsidR="005B7667" w14:paraId="713F84A4" w14:textId="77777777">
        <w:trPr>
          <w:trHeight w:val="300"/>
        </w:trPr>
        <w:tc>
          <w:tcPr>
            <w:tcW w:w="14076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4FC3872" w14:textId="77777777" w:rsidR="005B7667" w:rsidRDefault="003717C5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lacental abruption</w:t>
            </w:r>
          </w:p>
        </w:tc>
      </w:tr>
      <w:tr w:rsidR="005B7667" w14:paraId="76EFCA30" w14:textId="77777777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BC44A54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197499F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848(98.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EB12623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5(1.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413C84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1590(99.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4D0B5D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16(0.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8E6933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9301(99.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1E5FAEC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90(0.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8DB66F9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8019(99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8310EB4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2(0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C00382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2758 (99.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8EE967B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03 (96.5)</w:t>
            </w:r>
          </w:p>
        </w:tc>
      </w:tr>
      <w:tr w:rsidR="005B7667" w14:paraId="499E22D3" w14:textId="77777777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6A5DA4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25A70B3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7(91.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CEB5012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(8.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F3F36F9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6(95.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BFEA9E1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(4.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17DDFB9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06(96.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C917866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(3.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FFBA188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2(97.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D09AA01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(2.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0499AFA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61 (0.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E0BD782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4 (3.5)</w:t>
            </w:r>
          </w:p>
        </w:tc>
      </w:tr>
      <w:tr w:rsidR="005B7667" w14:paraId="1D7A60AB" w14:textId="77777777">
        <w:trPr>
          <w:trHeight w:val="300"/>
        </w:trPr>
        <w:tc>
          <w:tcPr>
            <w:tcW w:w="14076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C353530" w14:textId="77777777" w:rsidR="005B7667" w:rsidRDefault="003717C5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iabetes mellitus</w:t>
            </w:r>
          </w:p>
        </w:tc>
      </w:tr>
      <w:tr w:rsidR="005B7667" w14:paraId="37A5D0A0" w14:textId="77777777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A09ADD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851D22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883(98.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42B0005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6(1.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0E2423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9758(99.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4180C9C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35(0.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25B110A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126(99.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C6DEC2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89(0.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EC43A03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3395(99.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5FB21A5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9(0.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869114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3162 (84.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9539005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69 (86.1)</w:t>
            </w:r>
          </w:p>
        </w:tc>
      </w:tr>
      <w:tr w:rsidR="005B7667" w14:paraId="64940B60" w14:textId="77777777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096E9F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95C834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222(99.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EC9C2C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2(1.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EA87AF6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278(99.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309CD3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4(0.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2FBDCB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681(99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F30D0BC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9(0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08111CC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76(99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DE5B3C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(0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D82235B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2257 (15.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5F7A881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8 (13.9)</w:t>
            </w:r>
          </w:p>
        </w:tc>
      </w:tr>
      <w:tr w:rsidR="005B7667" w14:paraId="434B0C1A" w14:textId="77777777">
        <w:trPr>
          <w:trHeight w:val="300"/>
        </w:trPr>
        <w:tc>
          <w:tcPr>
            <w:tcW w:w="14076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55651D9" w14:textId="77777777" w:rsidR="005B7667" w:rsidRDefault="003717C5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Placenta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evia</w:t>
            </w:r>
            <w:proofErr w:type="spellEnd"/>
          </w:p>
        </w:tc>
      </w:tr>
      <w:tr w:rsidR="005B7667" w14:paraId="360E719A" w14:textId="77777777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8DB6C3E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B31179D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560(98.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DF5FEB4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5(1.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0D4389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9847(99.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AB400D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88(0.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921B50A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6872(99.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A0A49CE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94(0.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37A2FB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7475(99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22176B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4(0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170B64D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6754 (98.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135608E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71 (95.5)</w:t>
            </w:r>
          </w:p>
        </w:tc>
      </w:tr>
      <w:tr w:rsidR="005B7667" w14:paraId="1B8F4D49" w14:textId="77777777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E11BF44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CF9C885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45(97.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13A3D6F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(2.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49E094A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88(97.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57FE59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1(2.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D424BC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35(98.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930EBCD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4(1.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DBF26F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96(99.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06421F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(0.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431371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664 (1.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FFBED5" w14:textId="77777777" w:rsidR="005B7667" w:rsidRDefault="003717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6 (4.5)</w:t>
            </w:r>
          </w:p>
        </w:tc>
      </w:tr>
    </w:tbl>
    <w:p w14:paraId="13AD9F8A" w14:textId="6D2A5143" w:rsidR="005B7667" w:rsidRDefault="005B7667">
      <w:bookmarkStart w:id="0" w:name="_GoBack"/>
      <w:bookmarkEnd w:id="0"/>
    </w:p>
    <w:sectPr w:rsidR="005B766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DCE1AB7"/>
    <w:rsid w:val="003717C5"/>
    <w:rsid w:val="005B7667"/>
    <w:rsid w:val="2EE915B0"/>
    <w:rsid w:val="4DCE1AB7"/>
    <w:rsid w:val="4F6624CF"/>
    <w:rsid w:val="5F191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BC2872"/>
  <w15:docId w15:val="{8EFB229A-C025-44C8-A3E2-6C0A5FC58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0</Words>
  <Characters>1711</Characters>
  <Application>Microsoft Office Word</Application>
  <DocSecurity>0</DocSecurity>
  <Lines>14</Lines>
  <Paragraphs>4</Paragraphs>
  <ScaleCrop>false</ScaleCrop>
  <Company/>
  <LinksUpToDate>false</LinksUpToDate>
  <CharactersWithSpaces>2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徐增辉</dc:creator>
  <cp:lastModifiedBy>Balaji Venkatachalam</cp:lastModifiedBy>
  <cp:revision>2</cp:revision>
  <dcterms:created xsi:type="dcterms:W3CDTF">2025-02-13T01:45:00Z</dcterms:created>
  <dcterms:modified xsi:type="dcterms:W3CDTF">2025-09-25T1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C831ED3F48B940ABB99D5EB442E11FBF_11</vt:lpwstr>
  </property>
  <property fmtid="{D5CDD505-2E9C-101B-9397-08002B2CF9AE}" pid="4" name="KSOTemplateDocerSaveRecord">
    <vt:lpwstr>eyJoZGlkIjoiYjU4OWZjMDNmZjIxZWI4ODNkNDUwNDcyYzVkZGI5ODgiLCJ1c2VySWQiOiIxMDQ5NDE1MDExIn0=</vt:lpwstr>
  </property>
</Properties>
</file>